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F5056" w14:textId="77777777" w:rsidR="00000C82" w:rsidRDefault="00000C82" w:rsidP="00000C82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3979BE79" w14:textId="69D406FF" w:rsidR="00000C82" w:rsidRDefault="00000C82" w:rsidP="00000C82">
      <w:pPr>
        <w:rPr>
          <w:rFonts w:ascii="Times New Roman" w:eastAsia="新細明體" w:hAnsi="Times New Roman" w:cs="Times New Roman"/>
          <w:b/>
          <w:bCs/>
        </w:rPr>
      </w:pPr>
      <w:r>
        <w:rPr>
          <w:rFonts w:ascii="Times New Roman" w:eastAsia="Times New Roman Uni" w:hAnsi="Times New Roman" w:cs="Times New Roman" w:hint="eastAsia"/>
          <w:szCs w:val="24"/>
        </w:rPr>
        <w:t>Supplementary Ta</w:t>
      </w:r>
      <w:r w:rsidRPr="006F77F9">
        <w:rPr>
          <w:rFonts w:ascii="Times New Roman" w:eastAsia="Times New Roman Uni" w:hAnsi="Times New Roman" w:cs="Times New Roman"/>
          <w:szCs w:val="24"/>
        </w:rPr>
        <w:t xml:space="preserve">ble </w:t>
      </w:r>
      <w:r>
        <w:rPr>
          <w:rFonts w:ascii="Times New Roman" w:eastAsia="Times New Roman Uni" w:hAnsi="Times New Roman" w:cs="Times New Roman" w:hint="eastAsia"/>
          <w:szCs w:val="24"/>
        </w:rPr>
        <w:t>1</w:t>
      </w:r>
      <w:r w:rsidRPr="006F77F9">
        <w:rPr>
          <w:rFonts w:ascii="Times New Roman" w:eastAsia="Times New Roman Uni" w:hAnsi="Times New Roman" w:cs="Times New Roman"/>
          <w:szCs w:val="24"/>
        </w:rPr>
        <w:t>.</w:t>
      </w:r>
      <w:r>
        <w:rPr>
          <w:rFonts w:ascii="Times New Roman" w:eastAsia="Times New Roman Uni" w:hAnsi="Times New Roman" w:cs="Times New Roman" w:hint="eastAsia"/>
          <w:szCs w:val="24"/>
        </w:rPr>
        <w:t xml:space="preserve"> </w:t>
      </w:r>
      <w:r w:rsidR="008A7576">
        <w:rPr>
          <w:rFonts w:ascii="Times New Roman" w:eastAsia="新細明體" w:hAnsi="Times New Roman" w:cs="Times New Roman"/>
          <w:bCs/>
        </w:rPr>
        <w:t>D</w:t>
      </w:r>
      <w:r w:rsidR="008A7576" w:rsidRPr="00393310">
        <w:rPr>
          <w:rFonts w:ascii="Times New Roman" w:eastAsia="新細明體" w:hAnsi="Times New Roman" w:cs="Times New Roman" w:hint="eastAsia"/>
          <w:bCs/>
        </w:rPr>
        <w:t>etection frequency</w:t>
      </w:r>
      <w:r w:rsidR="00F903FD">
        <w:rPr>
          <w:rFonts w:ascii="Times New Roman" w:eastAsia="Times New Roman Uni" w:hAnsi="Times New Roman" w:cs="Times New Roman"/>
          <w:szCs w:val="24"/>
        </w:rPr>
        <w:t xml:space="preserve"> </w:t>
      </w:r>
      <w:r w:rsidR="008A7576">
        <w:rPr>
          <w:rFonts w:ascii="Times New Roman" w:eastAsia="Times New Roman Uni" w:hAnsi="Times New Roman" w:cs="Times New Roman"/>
          <w:szCs w:val="24"/>
        </w:rPr>
        <w:t xml:space="preserve">and distributions </w:t>
      </w:r>
      <w:bookmarkStart w:id="0" w:name="_GoBack"/>
      <w:bookmarkEnd w:id="0"/>
      <w:r>
        <w:rPr>
          <w:rFonts w:ascii="Times New Roman" w:eastAsia="Times New Roman Uni" w:hAnsi="Times New Roman" w:cs="Times New Roman" w:hint="eastAsia"/>
          <w:szCs w:val="24"/>
        </w:rPr>
        <w:t xml:space="preserve">of </w:t>
      </w:r>
      <w:r w:rsidR="002E26D3">
        <w:rPr>
          <w:rFonts w:ascii="Times New Roman" w:eastAsia="Times New Roman Uni" w:hAnsi="Times New Roman" w:cs="Times New Roman"/>
          <w:szCs w:val="24"/>
        </w:rPr>
        <w:t>5</w:t>
      </w:r>
      <w:r>
        <w:rPr>
          <w:rFonts w:ascii="Times New Roman" w:eastAsia="Times New Roman Uni" w:hAnsi="Times New Roman" w:cs="Times New Roman" w:hint="eastAsia"/>
          <w:szCs w:val="24"/>
        </w:rPr>
        <w:t xml:space="preserve"> heavy metals</w:t>
      </w:r>
      <w:r w:rsidR="002E26D3">
        <w:rPr>
          <w:rFonts w:ascii="Times New Roman" w:eastAsia="Times New Roman Uni" w:hAnsi="Times New Roman" w:cs="Times New Roman"/>
          <w:szCs w:val="24"/>
        </w:rPr>
        <w:t xml:space="preserve"> in bloo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48"/>
        <w:gridCol w:w="1644"/>
        <w:gridCol w:w="1267"/>
        <w:gridCol w:w="1733"/>
        <w:gridCol w:w="2125"/>
      </w:tblGrid>
      <w:tr w:rsidR="00000C82" w:rsidRPr="00830F23" w14:paraId="4673C12D" w14:textId="77777777" w:rsidTr="00865535"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CE986" w14:textId="5ADDEF40" w:rsidR="00000C82" w:rsidRPr="00830F23" w:rsidRDefault="00000C82" w:rsidP="00934FAE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4EE76AAF" w14:textId="77777777" w:rsidR="00000C82" w:rsidRPr="00830F23" w:rsidRDefault="00000C82" w:rsidP="00934FAE">
            <w:pPr>
              <w:rPr>
                <w:rFonts w:ascii="Times New Roman" w:eastAsiaTheme="majorEastAsia" w:hAnsi="Times New Roman" w:cs="Times New Roman"/>
              </w:rPr>
            </w:pPr>
            <w:r w:rsidRPr="00830F23">
              <w:rPr>
                <w:rFonts w:ascii="Times New Roman" w:eastAsiaTheme="majorEastAsia" w:hAnsi="Times New Roman" w:cs="Times New Roman"/>
              </w:rPr>
              <w:t>LOQ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1EF48D79" w14:textId="77777777" w:rsidR="00000C82" w:rsidRPr="00830F23" w:rsidRDefault="00000C82" w:rsidP="00934FAE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DF </w:t>
            </w:r>
            <w:r w:rsidRPr="00830F23">
              <w:rPr>
                <w:rFonts w:ascii="Times New Roman" w:eastAsiaTheme="majorEastAsia" w:hAnsi="Times New Roman" w:cs="Times New Roman"/>
              </w:rPr>
              <w:t>(%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26E422E4" w14:textId="77777777" w:rsidR="00000C82" w:rsidRPr="00830F23" w:rsidRDefault="00000C82" w:rsidP="00934FAE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Mean</w:t>
            </w:r>
            <w:r w:rsidRPr="00830F23">
              <w:rPr>
                <w:rFonts w:ascii="Times New Roman" w:eastAsiaTheme="majorEastAsia" w:hAnsi="Times New Roman" w:cs="Times New Roman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</w:rPr>
              <w:t>(</w:t>
            </w:r>
            <w:r w:rsidRPr="00830F23">
              <w:rPr>
                <w:rFonts w:ascii="Times New Roman" w:eastAsiaTheme="majorEastAsia" w:hAnsi="Times New Roman" w:cs="Times New Roman"/>
              </w:rPr>
              <w:t>SD</w:t>
            </w:r>
            <w:r>
              <w:rPr>
                <w:rFonts w:ascii="Times New Roman" w:eastAsiaTheme="majorEastAsia" w:hAnsi="Times New Roman" w:cs="Times New Roman" w:hint="eastAsia"/>
              </w:rPr>
              <w:t>)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191B46B1" w14:textId="77777777" w:rsidR="00000C82" w:rsidRPr="00830F23" w:rsidRDefault="00000C82" w:rsidP="00934FAE">
            <w:pPr>
              <w:rPr>
                <w:rFonts w:ascii="Times New Roman" w:eastAsiaTheme="majorEastAsia" w:hAnsi="Times New Roman" w:cs="Times New Roman"/>
              </w:rPr>
            </w:pPr>
            <w:r w:rsidRPr="00830F23">
              <w:rPr>
                <w:rFonts w:ascii="Times New Roman" w:eastAsiaTheme="majorEastAsia" w:hAnsi="Times New Roman" w:cs="Times New Roman"/>
              </w:rPr>
              <w:t>Median</w:t>
            </w:r>
            <w:r>
              <w:rPr>
                <w:rFonts w:ascii="Times New Roman" w:eastAsiaTheme="majorEastAsia" w:hAnsi="Times New Roman" w:cs="Times New Roman" w:hint="eastAsia"/>
              </w:rPr>
              <w:t xml:space="preserve"> (IQR)</w:t>
            </w:r>
          </w:p>
        </w:tc>
      </w:tr>
      <w:tr w:rsidR="00865535" w:rsidRPr="00830F23" w14:paraId="51E7D74A" w14:textId="77777777" w:rsidTr="000347DF">
        <w:tc>
          <w:tcPr>
            <w:tcW w:w="899" w:type="pct"/>
          </w:tcPr>
          <w:p w14:paraId="72E86152" w14:textId="5A67EEE5" w:rsidR="00865535" w:rsidRPr="005B0CD6" w:rsidRDefault="00865535" w:rsidP="00865535">
            <w:pPr>
              <w:rPr>
                <w:rFonts w:ascii="Times New Roman" w:eastAsia="新細明體" w:hAnsi="Times New Roman" w:cs="Times New Roman"/>
              </w:rPr>
            </w:pPr>
            <w:r w:rsidRPr="005B0CD6">
              <w:rPr>
                <w:rFonts w:ascii="Times New Roman" w:eastAsia="新細明體" w:hAnsi="Times New Roman" w:cs="Times New Roman" w:hint="eastAsia"/>
              </w:rPr>
              <w:t>As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457" w:type="pct"/>
          </w:tcPr>
          <w:p w14:paraId="57EA6C3E" w14:textId="77777777" w:rsidR="00865535" w:rsidRPr="00830F23" w:rsidRDefault="00865535" w:rsidP="00865535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</w:tcPr>
          <w:p w14:paraId="57475E43" w14:textId="26E5BD19" w:rsidR="00865535" w:rsidRPr="00193B4A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.</w:t>
            </w:r>
            <w:r>
              <w:rPr>
                <w:rFonts w:ascii="Times New Roman" w:eastAsia="新細明體" w:hAnsi="Times New Roman" w:cs="Times New Roman"/>
              </w:rPr>
              <w:t>030</w:t>
            </w:r>
          </w:p>
        </w:tc>
        <w:tc>
          <w:tcPr>
            <w:tcW w:w="682" w:type="pct"/>
          </w:tcPr>
          <w:p w14:paraId="67F82513" w14:textId="366E5F0F" w:rsidR="00865535" w:rsidRPr="00F35DD1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1</w:t>
            </w:r>
            <w:r>
              <w:rPr>
                <w:rFonts w:ascii="Times New Roman" w:eastAsia="新細明體" w:hAnsi="Times New Roman" w:cs="Times New Roman"/>
              </w:rPr>
              <w:t>00</w:t>
            </w:r>
          </w:p>
        </w:tc>
        <w:tc>
          <w:tcPr>
            <w:tcW w:w="933" w:type="pct"/>
          </w:tcPr>
          <w:p w14:paraId="35B349F5" w14:textId="08B43284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5.85 (4.53)</w:t>
            </w:r>
          </w:p>
        </w:tc>
        <w:tc>
          <w:tcPr>
            <w:tcW w:w="1144" w:type="pct"/>
          </w:tcPr>
          <w:p w14:paraId="3A28FFBD" w14:textId="73B108B8" w:rsidR="00865535" w:rsidRPr="00865535" w:rsidRDefault="00865535" w:rsidP="00865535">
            <w:pPr>
              <w:rPr>
                <w:rFonts w:ascii="Times New Roman" w:hAnsi="Times New Roman" w:cs="Times New Roman"/>
                <w:color w:val="000000"/>
              </w:rPr>
            </w:pPr>
            <w:r w:rsidRPr="00865535">
              <w:rPr>
                <w:rFonts w:ascii="Times New Roman" w:hAnsi="Times New Roman" w:cs="Times New Roman"/>
              </w:rPr>
              <w:t>4.93 (4.13)</w:t>
            </w:r>
          </w:p>
        </w:tc>
      </w:tr>
      <w:tr w:rsidR="00865535" w:rsidRPr="00830F23" w14:paraId="2399F904" w14:textId="77777777" w:rsidTr="000347DF">
        <w:tc>
          <w:tcPr>
            <w:tcW w:w="899" w:type="pct"/>
          </w:tcPr>
          <w:p w14:paraId="06C418F2" w14:textId="452D12B5" w:rsidR="00865535" w:rsidRPr="005B0CD6" w:rsidRDefault="00865535" w:rsidP="00865535">
            <w:pPr>
              <w:rPr>
                <w:rFonts w:ascii="Times New Roman" w:eastAsia="新細明體" w:hAnsi="Times New Roman" w:cs="Times New Roman"/>
              </w:rPr>
            </w:pPr>
            <w:r w:rsidRPr="005B0CD6">
              <w:rPr>
                <w:rFonts w:ascii="Times New Roman" w:eastAsia="新細明體" w:hAnsi="Times New Roman" w:cs="Times New Roman" w:hint="eastAsia"/>
              </w:rPr>
              <w:t>Cd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457" w:type="pct"/>
          </w:tcPr>
          <w:p w14:paraId="2BFDAD71" w14:textId="77777777" w:rsidR="00865535" w:rsidRPr="00830F23" w:rsidRDefault="00865535" w:rsidP="00865535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</w:tcPr>
          <w:p w14:paraId="3DF3A45D" w14:textId="44FECF2F" w:rsidR="00865535" w:rsidRPr="00193B4A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.0</w:t>
            </w:r>
            <w:r>
              <w:rPr>
                <w:rFonts w:ascii="Times New Roman" w:eastAsia="新細明體" w:hAnsi="Times New Roman" w:cs="Times New Roman"/>
              </w:rPr>
              <w:t>07</w:t>
            </w:r>
          </w:p>
        </w:tc>
        <w:tc>
          <w:tcPr>
            <w:tcW w:w="682" w:type="pct"/>
          </w:tcPr>
          <w:p w14:paraId="46F5553B" w14:textId="77777777" w:rsidR="00865535" w:rsidRPr="00F35DD1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100</w:t>
            </w:r>
          </w:p>
        </w:tc>
        <w:tc>
          <w:tcPr>
            <w:tcW w:w="933" w:type="pct"/>
          </w:tcPr>
          <w:p w14:paraId="4CD3A348" w14:textId="7BE1F701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0.85 (0.56)</w:t>
            </w:r>
          </w:p>
        </w:tc>
        <w:tc>
          <w:tcPr>
            <w:tcW w:w="1144" w:type="pct"/>
          </w:tcPr>
          <w:p w14:paraId="6E2BDBBE" w14:textId="432DEB2E" w:rsidR="00865535" w:rsidRPr="00865535" w:rsidRDefault="00865535" w:rsidP="00865535">
            <w:pPr>
              <w:rPr>
                <w:rFonts w:ascii="Times New Roman" w:hAnsi="Times New Roman" w:cs="Times New Roman"/>
                <w:color w:val="000000"/>
              </w:rPr>
            </w:pPr>
            <w:r w:rsidRPr="00865535">
              <w:rPr>
                <w:rFonts w:ascii="Times New Roman" w:hAnsi="Times New Roman" w:cs="Times New Roman"/>
              </w:rPr>
              <w:t>0.76 (0.58)</w:t>
            </w:r>
          </w:p>
        </w:tc>
      </w:tr>
      <w:tr w:rsidR="00865535" w:rsidRPr="00830F23" w14:paraId="7FC0EFB1" w14:textId="77777777" w:rsidTr="000347DF">
        <w:tc>
          <w:tcPr>
            <w:tcW w:w="899" w:type="pct"/>
          </w:tcPr>
          <w:p w14:paraId="2269C71B" w14:textId="6A32A813" w:rsidR="00865535" w:rsidRPr="005B0CD6" w:rsidRDefault="00865535" w:rsidP="00865535">
            <w:pPr>
              <w:rPr>
                <w:rFonts w:ascii="Times New Roman" w:eastAsia="新細明體" w:hAnsi="Times New Roman" w:cs="Times New Roman"/>
              </w:rPr>
            </w:pPr>
            <w:r w:rsidRPr="005B0CD6">
              <w:rPr>
                <w:rFonts w:ascii="Times New Roman" w:eastAsia="新細明體" w:hAnsi="Times New Roman" w:cs="Times New Roman"/>
              </w:rPr>
              <w:t>Cr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457" w:type="pct"/>
          </w:tcPr>
          <w:p w14:paraId="4F0828A1" w14:textId="77777777" w:rsidR="00865535" w:rsidRPr="00830F23" w:rsidRDefault="00865535" w:rsidP="00865535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</w:tcPr>
          <w:p w14:paraId="070B8FD1" w14:textId="03931384" w:rsidR="00865535" w:rsidRPr="00193B4A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.0</w:t>
            </w:r>
            <w:r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682" w:type="pct"/>
          </w:tcPr>
          <w:p w14:paraId="61990AE8" w14:textId="77777777" w:rsidR="00865535" w:rsidRPr="00342071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95</w:t>
            </w:r>
          </w:p>
        </w:tc>
        <w:tc>
          <w:tcPr>
            <w:tcW w:w="933" w:type="pct"/>
          </w:tcPr>
          <w:p w14:paraId="47445925" w14:textId="589BAC94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2.03 (4.34)</w:t>
            </w:r>
          </w:p>
        </w:tc>
        <w:tc>
          <w:tcPr>
            <w:tcW w:w="1144" w:type="pct"/>
          </w:tcPr>
          <w:p w14:paraId="241CCBBE" w14:textId="7D3A8D32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0.15 (2.25)</w:t>
            </w:r>
          </w:p>
        </w:tc>
      </w:tr>
      <w:tr w:rsidR="00865535" w:rsidRPr="00830F23" w14:paraId="46DACA52" w14:textId="77777777" w:rsidTr="000347DF">
        <w:tc>
          <w:tcPr>
            <w:tcW w:w="899" w:type="pct"/>
          </w:tcPr>
          <w:p w14:paraId="2E64BA28" w14:textId="6489D785" w:rsidR="00865535" w:rsidRPr="005B0CD6" w:rsidRDefault="00865535" w:rsidP="00865535">
            <w:pPr>
              <w:rPr>
                <w:rFonts w:ascii="Times New Roman" w:eastAsia="新細明體" w:hAnsi="Times New Roman" w:cs="Times New Roman"/>
              </w:rPr>
            </w:pPr>
            <w:r w:rsidRPr="005B0CD6">
              <w:rPr>
                <w:rFonts w:ascii="Times New Roman" w:eastAsia="新細明體" w:hAnsi="Times New Roman" w:cs="Times New Roman" w:hint="eastAsia"/>
              </w:rPr>
              <w:t>Ni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457" w:type="pct"/>
          </w:tcPr>
          <w:p w14:paraId="694667AC" w14:textId="77777777" w:rsidR="00865535" w:rsidRPr="00830F23" w:rsidRDefault="00865535" w:rsidP="00865535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</w:tcPr>
          <w:p w14:paraId="4D0414D7" w14:textId="49D5B74C" w:rsidR="00865535" w:rsidRPr="00193B4A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.</w:t>
            </w:r>
            <w:r>
              <w:rPr>
                <w:rFonts w:ascii="Times New Roman" w:eastAsia="新細明體" w:hAnsi="Times New Roman" w:cs="Times New Roman"/>
              </w:rPr>
              <w:t>103</w:t>
            </w:r>
          </w:p>
        </w:tc>
        <w:tc>
          <w:tcPr>
            <w:tcW w:w="682" w:type="pct"/>
          </w:tcPr>
          <w:p w14:paraId="30A05067" w14:textId="15351149" w:rsidR="00865535" w:rsidRPr="00F35DD1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9</w:t>
            </w:r>
            <w:r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933" w:type="pct"/>
          </w:tcPr>
          <w:p w14:paraId="11394029" w14:textId="394D25C2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2.66 (4.13)</w:t>
            </w:r>
          </w:p>
        </w:tc>
        <w:tc>
          <w:tcPr>
            <w:tcW w:w="1144" w:type="pct"/>
          </w:tcPr>
          <w:p w14:paraId="5C5F15F9" w14:textId="40ABCDAC" w:rsidR="00865535" w:rsidRPr="00865535" w:rsidRDefault="00865535" w:rsidP="00865535">
            <w:pPr>
              <w:rPr>
                <w:rFonts w:ascii="Times New Roman" w:hAnsi="Times New Roman" w:cs="Times New Roman"/>
                <w:color w:val="000000"/>
              </w:rPr>
            </w:pPr>
            <w:r w:rsidRPr="00865535">
              <w:rPr>
                <w:rFonts w:ascii="Times New Roman" w:hAnsi="Times New Roman" w:cs="Times New Roman"/>
              </w:rPr>
              <w:t>1.35 (3.14)</w:t>
            </w:r>
          </w:p>
        </w:tc>
      </w:tr>
      <w:tr w:rsidR="00865535" w:rsidRPr="00830F23" w14:paraId="4C3E978D" w14:textId="77777777" w:rsidTr="000347DF">
        <w:tc>
          <w:tcPr>
            <w:tcW w:w="899" w:type="pct"/>
            <w:tcBorders>
              <w:bottom w:val="single" w:sz="4" w:space="0" w:color="auto"/>
            </w:tcBorders>
          </w:tcPr>
          <w:p w14:paraId="3088FF1C" w14:textId="4D36DC93" w:rsidR="00865535" w:rsidRPr="005B0CD6" w:rsidRDefault="00865535" w:rsidP="00865535">
            <w:pPr>
              <w:rPr>
                <w:rFonts w:ascii="Times New Roman" w:eastAsia="新細明體" w:hAnsi="Times New Roman" w:cs="Times New Roman"/>
              </w:rPr>
            </w:pPr>
            <w:r w:rsidRPr="005B0CD6">
              <w:rPr>
                <w:rFonts w:ascii="Times New Roman" w:eastAsia="新細明體" w:hAnsi="Times New Roman" w:cs="Times New Roman" w:hint="eastAsia"/>
              </w:rPr>
              <w:t>Pb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r w:rsidRPr="0074218E">
              <w:rPr>
                <w:rFonts w:ascii="Times New Roman" w:hAnsi="Times New Roman"/>
                <w:color w:val="000000"/>
                <w:kern w:val="0"/>
                <w:szCs w:val="24"/>
              </w:rPr>
              <w:t>L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2AF9D68" w14:textId="77777777" w:rsidR="00865535" w:rsidRPr="00830F23" w:rsidRDefault="00865535" w:rsidP="00865535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76365626" w14:textId="284C392E" w:rsidR="00865535" w:rsidRPr="00193B4A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.0</w:t>
            </w:r>
            <w:r>
              <w:rPr>
                <w:rFonts w:ascii="Times New Roman" w:eastAsia="新細明體" w:hAnsi="Times New Roman" w:cs="Times New Roman"/>
              </w:rPr>
              <w:t>67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D93F8ED" w14:textId="465A8EBB" w:rsidR="00865535" w:rsidRPr="00F35DD1" w:rsidRDefault="00865535" w:rsidP="00865535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50C15F28" w14:textId="461B1FEF" w:rsidR="00865535" w:rsidRPr="00865535" w:rsidRDefault="00865535" w:rsidP="00865535">
            <w:pPr>
              <w:rPr>
                <w:rFonts w:ascii="Times New Roman" w:eastAsiaTheme="majorEastAsia" w:hAnsi="Times New Roman" w:cs="Times New Roman"/>
              </w:rPr>
            </w:pPr>
            <w:r w:rsidRPr="00865535">
              <w:rPr>
                <w:rFonts w:ascii="Times New Roman" w:hAnsi="Times New Roman" w:cs="Times New Roman"/>
              </w:rPr>
              <w:t>2.29 (1.14)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256C712D" w14:textId="6719061C" w:rsidR="00865535" w:rsidRPr="00865535" w:rsidRDefault="00865535" w:rsidP="00865535">
            <w:pPr>
              <w:rPr>
                <w:rFonts w:ascii="Times New Roman" w:hAnsi="Times New Roman" w:cs="Times New Roman"/>
                <w:color w:val="000000"/>
              </w:rPr>
            </w:pPr>
            <w:r w:rsidRPr="00865535">
              <w:rPr>
                <w:rFonts w:ascii="Times New Roman" w:hAnsi="Times New Roman" w:cs="Times New Roman"/>
              </w:rPr>
              <w:t>2.07 (1.25)</w:t>
            </w:r>
          </w:p>
        </w:tc>
      </w:tr>
    </w:tbl>
    <w:p w14:paraId="17311ACF" w14:textId="77777777" w:rsidR="00000C82" w:rsidRPr="00393310" w:rsidRDefault="00000C82" w:rsidP="00000C82">
      <w:pPr>
        <w:rPr>
          <w:rFonts w:ascii="Times New Roman" w:eastAsia="新細明體" w:hAnsi="Times New Roman" w:cs="Times New Roman"/>
          <w:bCs/>
        </w:rPr>
      </w:pPr>
      <w:r w:rsidRPr="00393310">
        <w:rPr>
          <w:rFonts w:ascii="Times New Roman" w:eastAsia="新細明體" w:hAnsi="Times New Roman" w:cs="Times New Roman" w:hint="eastAsia"/>
          <w:bCs/>
        </w:rPr>
        <w:t>DF: detection frequency (%)</w:t>
      </w:r>
    </w:p>
    <w:p w14:paraId="51DE36AA" w14:textId="77777777" w:rsidR="00961289" w:rsidRPr="00000C82" w:rsidRDefault="00961289" w:rsidP="0063771C">
      <w:pPr>
        <w:rPr>
          <w:rFonts w:ascii="Times New Roman" w:hAnsi="Times New Roman" w:cs="Times New Roman"/>
          <w:b/>
        </w:rPr>
      </w:pPr>
    </w:p>
    <w:p w14:paraId="54E3EBD4" w14:textId="77777777" w:rsidR="00F4457D" w:rsidRDefault="00F4457D" w:rsidP="0063771C">
      <w:pPr>
        <w:rPr>
          <w:rFonts w:ascii="Times New Roman" w:hAnsi="Times New Roman" w:cs="Times New Roman"/>
        </w:rPr>
      </w:pPr>
    </w:p>
    <w:p w14:paraId="46DAF636" w14:textId="77777777" w:rsidR="00961289" w:rsidRPr="004D7599" w:rsidRDefault="00961289" w:rsidP="0063771C">
      <w:pPr>
        <w:rPr>
          <w:rFonts w:ascii="Times New Roman" w:hAnsi="Times New Roman" w:cs="Times New Roman"/>
        </w:rPr>
      </w:pPr>
    </w:p>
    <w:sectPr w:rsidR="00961289" w:rsidRPr="004D7599" w:rsidSect="00000C82">
      <w:pgSz w:w="11906" w:h="16838"/>
      <w:pgMar w:top="1134" w:right="1418" w:bottom="1134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42426" w16cex:dateUtc="2021-07-22T22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D9A40" w14:textId="77777777" w:rsidR="00534AB6" w:rsidRDefault="00534AB6" w:rsidP="00855404">
      <w:r>
        <w:separator/>
      </w:r>
    </w:p>
  </w:endnote>
  <w:endnote w:type="continuationSeparator" w:id="0">
    <w:p w14:paraId="528E84A7" w14:textId="77777777" w:rsidR="00534AB6" w:rsidRDefault="00534AB6" w:rsidP="0085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B64C2" w14:textId="77777777" w:rsidR="00534AB6" w:rsidRDefault="00534AB6" w:rsidP="00855404">
      <w:r>
        <w:separator/>
      </w:r>
    </w:p>
  </w:footnote>
  <w:footnote w:type="continuationSeparator" w:id="0">
    <w:p w14:paraId="42D911DD" w14:textId="77777777" w:rsidR="00534AB6" w:rsidRDefault="00534AB6" w:rsidP="0085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0DF"/>
    <w:rsid w:val="00000BB3"/>
    <w:rsid w:val="00000C82"/>
    <w:rsid w:val="00000FB7"/>
    <w:rsid w:val="00001326"/>
    <w:rsid w:val="000015EB"/>
    <w:rsid w:val="00006646"/>
    <w:rsid w:val="00007E9E"/>
    <w:rsid w:val="00010A0F"/>
    <w:rsid w:val="00015FC4"/>
    <w:rsid w:val="00022CA6"/>
    <w:rsid w:val="00023229"/>
    <w:rsid w:val="00023FCC"/>
    <w:rsid w:val="000241A6"/>
    <w:rsid w:val="00024479"/>
    <w:rsid w:val="00027AEC"/>
    <w:rsid w:val="000347DF"/>
    <w:rsid w:val="000365D0"/>
    <w:rsid w:val="0004011D"/>
    <w:rsid w:val="00041642"/>
    <w:rsid w:val="00041E9F"/>
    <w:rsid w:val="0004209F"/>
    <w:rsid w:val="00043410"/>
    <w:rsid w:val="00044FFC"/>
    <w:rsid w:val="00047AE2"/>
    <w:rsid w:val="000524EC"/>
    <w:rsid w:val="00052941"/>
    <w:rsid w:val="00055ECE"/>
    <w:rsid w:val="00056830"/>
    <w:rsid w:val="000570D6"/>
    <w:rsid w:val="000629DD"/>
    <w:rsid w:val="0007115C"/>
    <w:rsid w:val="000713D2"/>
    <w:rsid w:val="000729DC"/>
    <w:rsid w:val="000742A6"/>
    <w:rsid w:val="00074FE8"/>
    <w:rsid w:val="00084A6F"/>
    <w:rsid w:val="00091381"/>
    <w:rsid w:val="00094185"/>
    <w:rsid w:val="000946B1"/>
    <w:rsid w:val="00095E5C"/>
    <w:rsid w:val="000A29D4"/>
    <w:rsid w:val="000A3F0A"/>
    <w:rsid w:val="000A4551"/>
    <w:rsid w:val="000A53E4"/>
    <w:rsid w:val="000A59B3"/>
    <w:rsid w:val="000A5EB2"/>
    <w:rsid w:val="000A6EBF"/>
    <w:rsid w:val="000B0E94"/>
    <w:rsid w:val="000B1FF0"/>
    <w:rsid w:val="000B1FFF"/>
    <w:rsid w:val="000B2EA4"/>
    <w:rsid w:val="000B3553"/>
    <w:rsid w:val="000B43E0"/>
    <w:rsid w:val="000B5648"/>
    <w:rsid w:val="000B5ACF"/>
    <w:rsid w:val="000C00F2"/>
    <w:rsid w:val="000C051A"/>
    <w:rsid w:val="000C11FF"/>
    <w:rsid w:val="000C1B46"/>
    <w:rsid w:val="000C2355"/>
    <w:rsid w:val="000C247C"/>
    <w:rsid w:val="000C2B87"/>
    <w:rsid w:val="000C2C2A"/>
    <w:rsid w:val="000C316B"/>
    <w:rsid w:val="000C3216"/>
    <w:rsid w:val="000C33E8"/>
    <w:rsid w:val="000C49D8"/>
    <w:rsid w:val="000C537D"/>
    <w:rsid w:val="000D01BA"/>
    <w:rsid w:val="000D123A"/>
    <w:rsid w:val="000D1C2D"/>
    <w:rsid w:val="000D1D46"/>
    <w:rsid w:val="000D26E9"/>
    <w:rsid w:val="000D27F6"/>
    <w:rsid w:val="000D53DC"/>
    <w:rsid w:val="000D6C01"/>
    <w:rsid w:val="000D775B"/>
    <w:rsid w:val="000E08E7"/>
    <w:rsid w:val="000E1344"/>
    <w:rsid w:val="000E24E7"/>
    <w:rsid w:val="000E29CE"/>
    <w:rsid w:val="000E3F20"/>
    <w:rsid w:val="000E619F"/>
    <w:rsid w:val="000E61F6"/>
    <w:rsid w:val="000E65FB"/>
    <w:rsid w:val="000E7988"/>
    <w:rsid w:val="000F1D64"/>
    <w:rsid w:val="000F42AC"/>
    <w:rsid w:val="000F4DEF"/>
    <w:rsid w:val="000F78ED"/>
    <w:rsid w:val="00100EF3"/>
    <w:rsid w:val="00100F41"/>
    <w:rsid w:val="001029AD"/>
    <w:rsid w:val="001063E7"/>
    <w:rsid w:val="00107528"/>
    <w:rsid w:val="001079AF"/>
    <w:rsid w:val="001079B5"/>
    <w:rsid w:val="00107C0F"/>
    <w:rsid w:val="00113128"/>
    <w:rsid w:val="001141EA"/>
    <w:rsid w:val="00120C09"/>
    <w:rsid w:val="00122CD6"/>
    <w:rsid w:val="00123619"/>
    <w:rsid w:val="0012500B"/>
    <w:rsid w:val="00127D5A"/>
    <w:rsid w:val="0013027F"/>
    <w:rsid w:val="00132AE0"/>
    <w:rsid w:val="00133D56"/>
    <w:rsid w:val="00134455"/>
    <w:rsid w:val="0013523E"/>
    <w:rsid w:val="001405BE"/>
    <w:rsid w:val="00140E50"/>
    <w:rsid w:val="00141BAB"/>
    <w:rsid w:val="001442BD"/>
    <w:rsid w:val="00147956"/>
    <w:rsid w:val="001500C5"/>
    <w:rsid w:val="00150104"/>
    <w:rsid w:val="00152C0D"/>
    <w:rsid w:val="0015354C"/>
    <w:rsid w:val="00154795"/>
    <w:rsid w:val="00154FC2"/>
    <w:rsid w:val="001552AA"/>
    <w:rsid w:val="00156DA5"/>
    <w:rsid w:val="001602C6"/>
    <w:rsid w:val="0016034C"/>
    <w:rsid w:val="00162A99"/>
    <w:rsid w:val="00162D56"/>
    <w:rsid w:val="00163ADC"/>
    <w:rsid w:val="00164ED2"/>
    <w:rsid w:val="00167CB3"/>
    <w:rsid w:val="001701DF"/>
    <w:rsid w:val="001702E3"/>
    <w:rsid w:val="001714F0"/>
    <w:rsid w:val="001723A1"/>
    <w:rsid w:val="00172D4E"/>
    <w:rsid w:val="001737EB"/>
    <w:rsid w:val="00174D76"/>
    <w:rsid w:val="00174E4F"/>
    <w:rsid w:val="00175763"/>
    <w:rsid w:val="00177BA0"/>
    <w:rsid w:val="00181AEC"/>
    <w:rsid w:val="00182116"/>
    <w:rsid w:val="0018323F"/>
    <w:rsid w:val="001856D3"/>
    <w:rsid w:val="00185913"/>
    <w:rsid w:val="00186A68"/>
    <w:rsid w:val="00187481"/>
    <w:rsid w:val="00187B74"/>
    <w:rsid w:val="00191344"/>
    <w:rsid w:val="00193897"/>
    <w:rsid w:val="00195AE7"/>
    <w:rsid w:val="001A033E"/>
    <w:rsid w:val="001A0479"/>
    <w:rsid w:val="001A4D53"/>
    <w:rsid w:val="001A7F6F"/>
    <w:rsid w:val="001B04ED"/>
    <w:rsid w:val="001B2294"/>
    <w:rsid w:val="001B23B1"/>
    <w:rsid w:val="001B3B93"/>
    <w:rsid w:val="001B664C"/>
    <w:rsid w:val="001C4414"/>
    <w:rsid w:val="001C45BC"/>
    <w:rsid w:val="001C4EED"/>
    <w:rsid w:val="001C54C6"/>
    <w:rsid w:val="001C5D51"/>
    <w:rsid w:val="001C7230"/>
    <w:rsid w:val="001C7967"/>
    <w:rsid w:val="001D0B54"/>
    <w:rsid w:val="001D3813"/>
    <w:rsid w:val="001D4651"/>
    <w:rsid w:val="001D4793"/>
    <w:rsid w:val="001D4FB0"/>
    <w:rsid w:val="001E03DB"/>
    <w:rsid w:val="001E2BF4"/>
    <w:rsid w:val="001E5EDB"/>
    <w:rsid w:val="001E6637"/>
    <w:rsid w:val="001E7B6A"/>
    <w:rsid w:val="001F0844"/>
    <w:rsid w:val="001F0BC4"/>
    <w:rsid w:val="001F11A8"/>
    <w:rsid w:val="001F59DB"/>
    <w:rsid w:val="001F6D05"/>
    <w:rsid w:val="001F740F"/>
    <w:rsid w:val="00200F86"/>
    <w:rsid w:val="002019B0"/>
    <w:rsid w:val="00201BAC"/>
    <w:rsid w:val="00202BF4"/>
    <w:rsid w:val="002030B2"/>
    <w:rsid w:val="0020586C"/>
    <w:rsid w:val="002063FF"/>
    <w:rsid w:val="002071F5"/>
    <w:rsid w:val="002105D2"/>
    <w:rsid w:val="00211ACC"/>
    <w:rsid w:val="00211BE2"/>
    <w:rsid w:val="0021396C"/>
    <w:rsid w:val="00214B2C"/>
    <w:rsid w:val="00215105"/>
    <w:rsid w:val="00215A59"/>
    <w:rsid w:val="00215E50"/>
    <w:rsid w:val="002219C3"/>
    <w:rsid w:val="00222DDA"/>
    <w:rsid w:val="0022301E"/>
    <w:rsid w:val="00227B9C"/>
    <w:rsid w:val="002369A8"/>
    <w:rsid w:val="002406CC"/>
    <w:rsid w:val="00240DF0"/>
    <w:rsid w:val="00243167"/>
    <w:rsid w:val="0024398E"/>
    <w:rsid w:val="0024424E"/>
    <w:rsid w:val="002461D1"/>
    <w:rsid w:val="002502B2"/>
    <w:rsid w:val="0025182E"/>
    <w:rsid w:val="002520BE"/>
    <w:rsid w:val="002523AB"/>
    <w:rsid w:val="00252EA6"/>
    <w:rsid w:val="00253C8B"/>
    <w:rsid w:val="00255BDE"/>
    <w:rsid w:val="0025602E"/>
    <w:rsid w:val="00257C4C"/>
    <w:rsid w:val="00260855"/>
    <w:rsid w:val="0026154D"/>
    <w:rsid w:val="002655EE"/>
    <w:rsid w:val="00265CE9"/>
    <w:rsid w:val="0026690C"/>
    <w:rsid w:val="0026718C"/>
    <w:rsid w:val="002700B5"/>
    <w:rsid w:val="00270CBD"/>
    <w:rsid w:val="00270E31"/>
    <w:rsid w:val="00273D34"/>
    <w:rsid w:val="00273FF7"/>
    <w:rsid w:val="0027444A"/>
    <w:rsid w:val="002779D5"/>
    <w:rsid w:val="00281729"/>
    <w:rsid w:val="002827DC"/>
    <w:rsid w:val="00287399"/>
    <w:rsid w:val="002877BF"/>
    <w:rsid w:val="0029196E"/>
    <w:rsid w:val="00294190"/>
    <w:rsid w:val="0029488F"/>
    <w:rsid w:val="00294DC2"/>
    <w:rsid w:val="0029763C"/>
    <w:rsid w:val="002A18DA"/>
    <w:rsid w:val="002A1A13"/>
    <w:rsid w:val="002A3526"/>
    <w:rsid w:val="002A42A3"/>
    <w:rsid w:val="002A768C"/>
    <w:rsid w:val="002B0001"/>
    <w:rsid w:val="002B06AF"/>
    <w:rsid w:val="002B5104"/>
    <w:rsid w:val="002B72F0"/>
    <w:rsid w:val="002B794F"/>
    <w:rsid w:val="002C0A98"/>
    <w:rsid w:val="002C3554"/>
    <w:rsid w:val="002C3727"/>
    <w:rsid w:val="002C55DE"/>
    <w:rsid w:val="002C58DE"/>
    <w:rsid w:val="002C6276"/>
    <w:rsid w:val="002C6AFD"/>
    <w:rsid w:val="002C6CE2"/>
    <w:rsid w:val="002D01EE"/>
    <w:rsid w:val="002D0C51"/>
    <w:rsid w:val="002D44F6"/>
    <w:rsid w:val="002D547D"/>
    <w:rsid w:val="002D7CE5"/>
    <w:rsid w:val="002D7E08"/>
    <w:rsid w:val="002E04E1"/>
    <w:rsid w:val="002E10C6"/>
    <w:rsid w:val="002E114E"/>
    <w:rsid w:val="002E26D3"/>
    <w:rsid w:val="002E5542"/>
    <w:rsid w:val="002E5A8C"/>
    <w:rsid w:val="002E7E01"/>
    <w:rsid w:val="002F02DD"/>
    <w:rsid w:val="002F0BCE"/>
    <w:rsid w:val="002F1BF6"/>
    <w:rsid w:val="002F7147"/>
    <w:rsid w:val="002F777C"/>
    <w:rsid w:val="002F78D2"/>
    <w:rsid w:val="003006BB"/>
    <w:rsid w:val="00301277"/>
    <w:rsid w:val="0030341F"/>
    <w:rsid w:val="0030414D"/>
    <w:rsid w:val="0030632F"/>
    <w:rsid w:val="00307B56"/>
    <w:rsid w:val="00313EA2"/>
    <w:rsid w:val="00315EC5"/>
    <w:rsid w:val="0031661D"/>
    <w:rsid w:val="00316BA6"/>
    <w:rsid w:val="0032307D"/>
    <w:rsid w:val="003243B5"/>
    <w:rsid w:val="003246F5"/>
    <w:rsid w:val="00324EFB"/>
    <w:rsid w:val="003273F9"/>
    <w:rsid w:val="003312DA"/>
    <w:rsid w:val="003312F2"/>
    <w:rsid w:val="003327A2"/>
    <w:rsid w:val="00332FC8"/>
    <w:rsid w:val="003347D8"/>
    <w:rsid w:val="0033508F"/>
    <w:rsid w:val="00335A58"/>
    <w:rsid w:val="00337884"/>
    <w:rsid w:val="003407B7"/>
    <w:rsid w:val="00342309"/>
    <w:rsid w:val="003443AE"/>
    <w:rsid w:val="003465EB"/>
    <w:rsid w:val="00347B59"/>
    <w:rsid w:val="003519F2"/>
    <w:rsid w:val="00351F67"/>
    <w:rsid w:val="0035245D"/>
    <w:rsid w:val="003530A9"/>
    <w:rsid w:val="0035680C"/>
    <w:rsid w:val="00356E9E"/>
    <w:rsid w:val="0036155D"/>
    <w:rsid w:val="00363E63"/>
    <w:rsid w:val="0036582F"/>
    <w:rsid w:val="00371DDD"/>
    <w:rsid w:val="003761B4"/>
    <w:rsid w:val="003800BF"/>
    <w:rsid w:val="00381E9D"/>
    <w:rsid w:val="003834F0"/>
    <w:rsid w:val="00384A50"/>
    <w:rsid w:val="0038530F"/>
    <w:rsid w:val="00385DE9"/>
    <w:rsid w:val="0038771D"/>
    <w:rsid w:val="00390C63"/>
    <w:rsid w:val="003917D1"/>
    <w:rsid w:val="00391C95"/>
    <w:rsid w:val="0039286A"/>
    <w:rsid w:val="00392CA0"/>
    <w:rsid w:val="00393310"/>
    <w:rsid w:val="00394BD6"/>
    <w:rsid w:val="003960CD"/>
    <w:rsid w:val="00396912"/>
    <w:rsid w:val="003971F1"/>
    <w:rsid w:val="00397A81"/>
    <w:rsid w:val="003A1228"/>
    <w:rsid w:val="003A1910"/>
    <w:rsid w:val="003A20F4"/>
    <w:rsid w:val="003A3150"/>
    <w:rsid w:val="003A4105"/>
    <w:rsid w:val="003A4498"/>
    <w:rsid w:val="003A5B77"/>
    <w:rsid w:val="003A72C9"/>
    <w:rsid w:val="003B3235"/>
    <w:rsid w:val="003B444D"/>
    <w:rsid w:val="003B6D05"/>
    <w:rsid w:val="003B752A"/>
    <w:rsid w:val="003B7FAB"/>
    <w:rsid w:val="003C015D"/>
    <w:rsid w:val="003C06D3"/>
    <w:rsid w:val="003C38D4"/>
    <w:rsid w:val="003C6708"/>
    <w:rsid w:val="003D1D0F"/>
    <w:rsid w:val="003D256B"/>
    <w:rsid w:val="003D378C"/>
    <w:rsid w:val="003D51D3"/>
    <w:rsid w:val="003D6D6D"/>
    <w:rsid w:val="003E0A48"/>
    <w:rsid w:val="003E1509"/>
    <w:rsid w:val="003E279F"/>
    <w:rsid w:val="003E45E1"/>
    <w:rsid w:val="003E5B5F"/>
    <w:rsid w:val="003E7329"/>
    <w:rsid w:val="003F0167"/>
    <w:rsid w:val="003F240B"/>
    <w:rsid w:val="003F370F"/>
    <w:rsid w:val="003F494E"/>
    <w:rsid w:val="003F665E"/>
    <w:rsid w:val="00402684"/>
    <w:rsid w:val="004037D5"/>
    <w:rsid w:val="00407FC5"/>
    <w:rsid w:val="004101BD"/>
    <w:rsid w:val="0041124C"/>
    <w:rsid w:val="00411822"/>
    <w:rsid w:val="00412B34"/>
    <w:rsid w:val="00413987"/>
    <w:rsid w:val="00416BC7"/>
    <w:rsid w:val="00417960"/>
    <w:rsid w:val="004223F6"/>
    <w:rsid w:val="004228E0"/>
    <w:rsid w:val="00422B28"/>
    <w:rsid w:val="004253AF"/>
    <w:rsid w:val="00426452"/>
    <w:rsid w:val="00430357"/>
    <w:rsid w:val="004310D1"/>
    <w:rsid w:val="00431F60"/>
    <w:rsid w:val="00442358"/>
    <w:rsid w:val="00442F5F"/>
    <w:rsid w:val="0044316A"/>
    <w:rsid w:val="0044677C"/>
    <w:rsid w:val="004507F3"/>
    <w:rsid w:val="00450E18"/>
    <w:rsid w:val="00451703"/>
    <w:rsid w:val="00453236"/>
    <w:rsid w:val="00453703"/>
    <w:rsid w:val="00455344"/>
    <w:rsid w:val="004557D2"/>
    <w:rsid w:val="00455F37"/>
    <w:rsid w:val="004564A4"/>
    <w:rsid w:val="00456CC4"/>
    <w:rsid w:val="00457830"/>
    <w:rsid w:val="00460133"/>
    <w:rsid w:val="004612D7"/>
    <w:rsid w:val="00461ADE"/>
    <w:rsid w:val="004636E5"/>
    <w:rsid w:val="004642D4"/>
    <w:rsid w:val="00464500"/>
    <w:rsid w:val="00464521"/>
    <w:rsid w:val="004678D4"/>
    <w:rsid w:val="00467D54"/>
    <w:rsid w:val="004700D6"/>
    <w:rsid w:val="00470D33"/>
    <w:rsid w:val="0047237B"/>
    <w:rsid w:val="004754D3"/>
    <w:rsid w:val="004778A8"/>
    <w:rsid w:val="00482885"/>
    <w:rsid w:val="00482D13"/>
    <w:rsid w:val="0048423C"/>
    <w:rsid w:val="0048476C"/>
    <w:rsid w:val="004847D4"/>
    <w:rsid w:val="00484CB5"/>
    <w:rsid w:val="0048623A"/>
    <w:rsid w:val="00490033"/>
    <w:rsid w:val="0049233C"/>
    <w:rsid w:val="00492986"/>
    <w:rsid w:val="0049589A"/>
    <w:rsid w:val="00496C56"/>
    <w:rsid w:val="00497177"/>
    <w:rsid w:val="0049745E"/>
    <w:rsid w:val="004A0BC7"/>
    <w:rsid w:val="004A0E84"/>
    <w:rsid w:val="004A4A1D"/>
    <w:rsid w:val="004A5319"/>
    <w:rsid w:val="004A68DB"/>
    <w:rsid w:val="004A77D6"/>
    <w:rsid w:val="004B13FD"/>
    <w:rsid w:val="004B14E2"/>
    <w:rsid w:val="004B5AEF"/>
    <w:rsid w:val="004B5F97"/>
    <w:rsid w:val="004B690C"/>
    <w:rsid w:val="004B712E"/>
    <w:rsid w:val="004B7F1F"/>
    <w:rsid w:val="004C133E"/>
    <w:rsid w:val="004C1A47"/>
    <w:rsid w:val="004C45AD"/>
    <w:rsid w:val="004C5F2C"/>
    <w:rsid w:val="004D2AB5"/>
    <w:rsid w:val="004D3062"/>
    <w:rsid w:val="004D4C5E"/>
    <w:rsid w:val="004D58E4"/>
    <w:rsid w:val="004D7599"/>
    <w:rsid w:val="004D7887"/>
    <w:rsid w:val="004E02CE"/>
    <w:rsid w:val="004E07F0"/>
    <w:rsid w:val="004E09E9"/>
    <w:rsid w:val="004E158F"/>
    <w:rsid w:val="004E17DF"/>
    <w:rsid w:val="004E20E1"/>
    <w:rsid w:val="004E4AF8"/>
    <w:rsid w:val="004F1218"/>
    <w:rsid w:val="004F3E9C"/>
    <w:rsid w:val="004F3FF6"/>
    <w:rsid w:val="004F4154"/>
    <w:rsid w:val="004F4A2A"/>
    <w:rsid w:val="004F66E3"/>
    <w:rsid w:val="0050055C"/>
    <w:rsid w:val="00500D72"/>
    <w:rsid w:val="00502C29"/>
    <w:rsid w:val="0050629F"/>
    <w:rsid w:val="00506B73"/>
    <w:rsid w:val="00507CE7"/>
    <w:rsid w:val="00511173"/>
    <w:rsid w:val="00511654"/>
    <w:rsid w:val="00514C0F"/>
    <w:rsid w:val="005150E9"/>
    <w:rsid w:val="005153E0"/>
    <w:rsid w:val="00515CAE"/>
    <w:rsid w:val="005165A9"/>
    <w:rsid w:val="00517990"/>
    <w:rsid w:val="00517A98"/>
    <w:rsid w:val="00521AD5"/>
    <w:rsid w:val="00522616"/>
    <w:rsid w:val="0052360F"/>
    <w:rsid w:val="005262E5"/>
    <w:rsid w:val="00531D04"/>
    <w:rsid w:val="00532002"/>
    <w:rsid w:val="005328AC"/>
    <w:rsid w:val="0053311E"/>
    <w:rsid w:val="00533A89"/>
    <w:rsid w:val="00534AB6"/>
    <w:rsid w:val="00537B76"/>
    <w:rsid w:val="00540D5F"/>
    <w:rsid w:val="00543158"/>
    <w:rsid w:val="00545B62"/>
    <w:rsid w:val="00552211"/>
    <w:rsid w:val="00554A0C"/>
    <w:rsid w:val="00555173"/>
    <w:rsid w:val="005553E8"/>
    <w:rsid w:val="00557496"/>
    <w:rsid w:val="00557907"/>
    <w:rsid w:val="005612DF"/>
    <w:rsid w:val="0056292D"/>
    <w:rsid w:val="00562F64"/>
    <w:rsid w:val="0056552E"/>
    <w:rsid w:val="00565BF9"/>
    <w:rsid w:val="005701EE"/>
    <w:rsid w:val="00574935"/>
    <w:rsid w:val="005756B4"/>
    <w:rsid w:val="00580CB1"/>
    <w:rsid w:val="00582171"/>
    <w:rsid w:val="005826DB"/>
    <w:rsid w:val="005845E8"/>
    <w:rsid w:val="00586765"/>
    <w:rsid w:val="00586DCA"/>
    <w:rsid w:val="005875B6"/>
    <w:rsid w:val="0059112C"/>
    <w:rsid w:val="00591D59"/>
    <w:rsid w:val="00592247"/>
    <w:rsid w:val="00592AD3"/>
    <w:rsid w:val="00594184"/>
    <w:rsid w:val="005949C0"/>
    <w:rsid w:val="005953FE"/>
    <w:rsid w:val="005A1E6B"/>
    <w:rsid w:val="005A2DE4"/>
    <w:rsid w:val="005A36B2"/>
    <w:rsid w:val="005A501C"/>
    <w:rsid w:val="005A7E6E"/>
    <w:rsid w:val="005B0736"/>
    <w:rsid w:val="005B0A5A"/>
    <w:rsid w:val="005B0CD6"/>
    <w:rsid w:val="005B145A"/>
    <w:rsid w:val="005B3614"/>
    <w:rsid w:val="005B38B1"/>
    <w:rsid w:val="005B7FD2"/>
    <w:rsid w:val="005C1A1E"/>
    <w:rsid w:val="005C1B0D"/>
    <w:rsid w:val="005C2C45"/>
    <w:rsid w:val="005D090C"/>
    <w:rsid w:val="005D6107"/>
    <w:rsid w:val="005D6A25"/>
    <w:rsid w:val="005D7422"/>
    <w:rsid w:val="005E2DC4"/>
    <w:rsid w:val="005E79EF"/>
    <w:rsid w:val="005F0E80"/>
    <w:rsid w:val="005F235F"/>
    <w:rsid w:val="005F29F4"/>
    <w:rsid w:val="005F417A"/>
    <w:rsid w:val="005F4800"/>
    <w:rsid w:val="005F4BC2"/>
    <w:rsid w:val="005F76AC"/>
    <w:rsid w:val="00600108"/>
    <w:rsid w:val="00602700"/>
    <w:rsid w:val="006031FE"/>
    <w:rsid w:val="006117C9"/>
    <w:rsid w:val="00611850"/>
    <w:rsid w:val="0061220D"/>
    <w:rsid w:val="0061230F"/>
    <w:rsid w:val="00613EB4"/>
    <w:rsid w:val="006153AB"/>
    <w:rsid w:val="00620C9E"/>
    <w:rsid w:val="00622130"/>
    <w:rsid w:val="006250D3"/>
    <w:rsid w:val="006263E1"/>
    <w:rsid w:val="00627DD2"/>
    <w:rsid w:val="00630082"/>
    <w:rsid w:val="006331B2"/>
    <w:rsid w:val="00634A6E"/>
    <w:rsid w:val="00636193"/>
    <w:rsid w:val="0063771C"/>
    <w:rsid w:val="00637E62"/>
    <w:rsid w:val="00640A64"/>
    <w:rsid w:val="00640C2F"/>
    <w:rsid w:val="00640F89"/>
    <w:rsid w:val="006472CD"/>
    <w:rsid w:val="00652A67"/>
    <w:rsid w:val="00653AF6"/>
    <w:rsid w:val="006554E3"/>
    <w:rsid w:val="006600FA"/>
    <w:rsid w:val="00660512"/>
    <w:rsid w:val="0066294D"/>
    <w:rsid w:val="006658E1"/>
    <w:rsid w:val="006701AE"/>
    <w:rsid w:val="00672AB3"/>
    <w:rsid w:val="00673CB7"/>
    <w:rsid w:val="0067688F"/>
    <w:rsid w:val="00682DBC"/>
    <w:rsid w:val="0068372A"/>
    <w:rsid w:val="00694736"/>
    <w:rsid w:val="00694F31"/>
    <w:rsid w:val="006971A7"/>
    <w:rsid w:val="0069746C"/>
    <w:rsid w:val="006A2ACB"/>
    <w:rsid w:val="006A3892"/>
    <w:rsid w:val="006A3E5C"/>
    <w:rsid w:val="006A4E25"/>
    <w:rsid w:val="006A54ED"/>
    <w:rsid w:val="006A5B6F"/>
    <w:rsid w:val="006A6663"/>
    <w:rsid w:val="006A6E27"/>
    <w:rsid w:val="006A71B7"/>
    <w:rsid w:val="006B2C84"/>
    <w:rsid w:val="006B4AF1"/>
    <w:rsid w:val="006B51D0"/>
    <w:rsid w:val="006B6676"/>
    <w:rsid w:val="006B714C"/>
    <w:rsid w:val="006B74F8"/>
    <w:rsid w:val="006B7ADA"/>
    <w:rsid w:val="006B7F31"/>
    <w:rsid w:val="006C024C"/>
    <w:rsid w:val="006C0366"/>
    <w:rsid w:val="006C0C8D"/>
    <w:rsid w:val="006C0E08"/>
    <w:rsid w:val="006C23C8"/>
    <w:rsid w:val="006C3635"/>
    <w:rsid w:val="006C39C7"/>
    <w:rsid w:val="006C6484"/>
    <w:rsid w:val="006C6A2A"/>
    <w:rsid w:val="006C7127"/>
    <w:rsid w:val="006D2C58"/>
    <w:rsid w:val="006D3455"/>
    <w:rsid w:val="006D40B8"/>
    <w:rsid w:val="006D43CA"/>
    <w:rsid w:val="006D4CDD"/>
    <w:rsid w:val="006D6B53"/>
    <w:rsid w:val="006E244A"/>
    <w:rsid w:val="006E2C12"/>
    <w:rsid w:val="006E3950"/>
    <w:rsid w:val="006E3BBB"/>
    <w:rsid w:val="006E3CF8"/>
    <w:rsid w:val="006E6C6C"/>
    <w:rsid w:val="006E7D3C"/>
    <w:rsid w:val="006F1A61"/>
    <w:rsid w:val="006F338D"/>
    <w:rsid w:val="006F4148"/>
    <w:rsid w:val="006F5977"/>
    <w:rsid w:val="006F5A31"/>
    <w:rsid w:val="006F61A1"/>
    <w:rsid w:val="006F77F9"/>
    <w:rsid w:val="0070041E"/>
    <w:rsid w:val="0070189D"/>
    <w:rsid w:val="00704363"/>
    <w:rsid w:val="00706C4C"/>
    <w:rsid w:val="00712627"/>
    <w:rsid w:val="00712D2F"/>
    <w:rsid w:val="0071690E"/>
    <w:rsid w:val="00716ADD"/>
    <w:rsid w:val="00720353"/>
    <w:rsid w:val="0072038D"/>
    <w:rsid w:val="0072080E"/>
    <w:rsid w:val="007218E4"/>
    <w:rsid w:val="00722D3B"/>
    <w:rsid w:val="00724BEE"/>
    <w:rsid w:val="007251CC"/>
    <w:rsid w:val="00725F1E"/>
    <w:rsid w:val="00731714"/>
    <w:rsid w:val="00732C75"/>
    <w:rsid w:val="00732DE2"/>
    <w:rsid w:val="0073342D"/>
    <w:rsid w:val="0073356D"/>
    <w:rsid w:val="007343FB"/>
    <w:rsid w:val="00735351"/>
    <w:rsid w:val="00735441"/>
    <w:rsid w:val="007356DA"/>
    <w:rsid w:val="00736917"/>
    <w:rsid w:val="0074016D"/>
    <w:rsid w:val="00740A44"/>
    <w:rsid w:val="00742DEF"/>
    <w:rsid w:val="00743920"/>
    <w:rsid w:val="007464FE"/>
    <w:rsid w:val="00746FBB"/>
    <w:rsid w:val="00747137"/>
    <w:rsid w:val="00747D14"/>
    <w:rsid w:val="00750AAE"/>
    <w:rsid w:val="0075134B"/>
    <w:rsid w:val="00752383"/>
    <w:rsid w:val="0075606B"/>
    <w:rsid w:val="007569B8"/>
    <w:rsid w:val="007606EF"/>
    <w:rsid w:val="0076104C"/>
    <w:rsid w:val="0076169F"/>
    <w:rsid w:val="007616F2"/>
    <w:rsid w:val="00763CB6"/>
    <w:rsid w:val="007643F4"/>
    <w:rsid w:val="0076489A"/>
    <w:rsid w:val="00765913"/>
    <w:rsid w:val="00766595"/>
    <w:rsid w:val="00767246"/>
    <w:rsid w:val="00771C37"/>
    <w:rsid w:val="00771D00"/>
    <w:rsid w:val="00776999"/>
    <w:rsid w:val="00780A19"/>
    <w:rsid w:val="0078166B"/>
    <w:rsid w:val="0078231B"/>
    <w:rsid w:val="007828CA"/>
    <w:rsid w:val="0078374C"/>
    <w:rsid w:val="00784886"/>
    <w:rsid w:val="007852C0"/>
    <w:rsid w:val="0078536B"/>
    <w:rsid w:val="00785DB2"/>
    <w:rsid w:val="00786836"/>
    <w:rsid w:val="00787358"/>
    <w:rsid w:val="007877D7"/>
    <w:rsid w:val="007905A2"/>
    <w:rsid w:val="00790F04"/>
    <w:rsid w:val="007926C1"/>
    <w:rsid w:val="0079421A"/>
    <w:rsid w:val="00794280"/>
    <w:rsid w:val="00794405"/>
    <w:rsid w:val="007949DD"/>
    <w:rsid w:val="00795572"/>
    <w:rsid w:val="007955EF"/>
    <w:rsid w:val="00795911"/>
    <w:rsid w:val="007A1F6B"/>
    <w:rsid w:val="007A26D5"/>
    <w:rsid w:val="007A3A2D"/>
    <w:rsid w:val="007A3D25"/>
    <w:rsid w:val="007B0D08"/>
    <w:rsid w:val="007B10D5"/>
    <w:rsid w:val="007B1B04"/>
    <w:rsid w:val="007B2B0D"/>
    <w:rsid w:val="007B5D43"/>
    <w:rsid w:val="007C2501"/>
    <w:rsid w:val="007C63E1"/>
    <w:rsid w:val="007D0DB4"/>
    <w:rsid w:val="007D0FEC"/>
    <w:rsid w:val="007D1A6C"/>
    <w:rsid w:val="007D54E2"/>
    <w:rsid w:val="007D5D51"/>
    <w:rsid w:val="007D7614"/>
    <w:rsid w:val="007E0707"/>
    <w:rsid w:val="007E3856"/>
    <w:rsid w:val="007E3905"/>
    <w:rsid w:val="007E4677"/>
    <w:rsid w:val="007E488A"/>
    <w:rsid w:val="007F12C5"/>
    <w:rsid w:val="007F1592"/>
    <w:rsid w:val="007F70FC"/>
    <w:rsid w:val="007F7564"/>
    <w:rsid w:val="007F7E7B"/>
    <w:rsid w:val="00800475"/>
    <w:rsid w:val="008032DD"/>
    <w:rsid w:val="008038EF"/>
    <w:rsid w:val="008062FA"/>
    <w:rsid w:val="00813741"/>
    <w:rsid w:val="00814478"/>
    <w:rsid w:val="00815148"/>
    <w:rsid w:val="008154EF"/>
    <w:rsid w:val="00820660"/>
    <w:rsid w:val="00820901"/>
    <w:rsid w:val="0082205B"/>
    <w:rsid w:val="00822420"/>
    <w:rsid w:val="00823701"/>
    <w:rsid w:val="00823A17"/>
    <w:rsid w:val="00823B09"/>
    <w:rsid w:val="008250CD"/>
    <w:rsid w:val="00825CF6"/>
    <w:rsid w:val="00826EF0"/>
    <w:rsid w:val="00826F49"/>
    <w:rsid w:val="00834A3B"/>
    <w:rsid w:val="00835FED"/>
    <w:rsid w:val="008364A5"/>
    <w:rsid w:val="00836BAC"/>
    <w:rsid w:val="00837FF9"/>
    <w:rsid w:val="008408D4"/>
    <w:rsid w:val="00840A15"/>
    <w:rsid w:val="00841888"/>
    <w:rsid w:val="00842A06"/>
    <w:rsid w:val="00843D24"/>
    <w:rsid w:val="0084728B"/>
    <w:rsid w:val="008503DA"/>
    <w:rsid w:val="00851C69"/>
    <w:rsid w:val="00851EEE"/>
    <w:rsid w:val="00851FB1"/>
    <w:rsid w:val="00855404"/>
    <w:rsid w:val="008577B0"/>
    <w:rsid w:val="00857826"/>
    <w:rsid w:val="008651E8"/>
    <w:rsid w:val="00865535"/>
    <w:rsid w:val="00866830"/>
    <w:rsid w:val="0086694F"/>
    <w:rsid w:val="00871E2D"/>
    <w:rsid w:val="00871F09"/>
    <w:rsid w:val="00872F25"/>
    <w:rsid w:val="0087737D"/>
    <w:rsid w:val="0088019B"/>
    <w:rsid w:val="00882B84"/>
    <w:rsid w:val="008855B1"/>
    <w:rsid w:val="00887000"/>
    <w:rsid w:val="008903DD"/>
    <w:rsid w:val="00894EA0"/>
    <w:rsid w:val="008960DD"/>
    <w:rsid w:val="0089693F"/>
    <w:rsid w:val="00897941"/>
    <w:rsid w:val="008A1884"/>
    <w:rsid w:val="008A1F46"/>
    <w:rsid w:val="008A4474"/>
    <w:rsid w:val="008A5296"/>
    <w:rsid w:val="008A7576"/>
    <w:rsid w:val="008B0F55"/>
    <w:rsid w:val="008B1FD1"/>
    <w:rsid w:val="008B23A9"/>
    <w:rsid w:val="008B5269"/>
    <w:rsid w:val="008B5D87"/>
    <w:rsid w:val="008B6175"/>
    <w:rsid w:val="008B6227"/>
    <w:rsid w:val="008B66C6"/>
    <w:rsid w:val="008C1292"/>
    <w:rsid w:val="008C20D8"/>
    <w:rsid w:val="008C430C"/>
    <w:rsid w:val="008C510E"/>
    <w:rsid w:val="008C5A35"/>
    <w:rsid w:val="008C5E54"/>
    <w:rsid w:val="008C6B62"/>
    <w:rsid w:val="008D0CC6"/>
    <w:rsid w:val="008D58E2"/>
    <w:rsid w:val="008D5E8A"/>
    <w:rsid w:val="008D6BA9"/>
    <w:rsid w:val="008E1291"/>
    <w:rsid w:val="008E1E7F"/>
    <w:rsid w:val="008E2A8A"/>
    <w:rsid w:val="008E32F9"/>
    <w:rsid w:val="008E4356"/>
    <w:rsid w:val="008F555E"/>
    <w:rsid w:val="008F7A65"/>
    <w:rsid w:val="008F7C1A"/>
    <w:rsid w:val="008F7D25"/>
    <w:rsid w:val="0090398F"/>
    <w:rsid w:val="0090481F"/>
    <w:rsid w:val="00904EEE"/>
    <w:rsid w:val="00905A50"/>
    <w:rsid w:val="00905B5D"/>
    <w:rsid w:val="00906258"/>
    <w:rsid w:val="0091002A"/>
    <w:rsid w:val="00911786"/>
    <w:rsid w:val="009124D4"/>
    <w:rsid w:val="00912BE6"/>
    <w:rsid w:val="00912D14"/>
    <w:rsid w:val="00913071"/>
    <w:rsid w:val="00917D5C"/>
    <w:rsid w:val="00917D9A"/>
    <w:rsid w:val="009200EF"/>
    <w:rsid w:val="00920C53"/>
    <w:rsid w:val="00921972"/>
    <w:rsid w:val="00924BCC"/>
    <w:rsid w:val="00924BDE"/>
    <w:rsid w:val="00930C86"/>
    <w:rsid w:val="00933096"/>
    <w:rsid w:val="009348DE"/>
    <w:rsid w:val="00935D28"/>
    <w:rsid w:val="00936198"/>
    <w:rsid w:val="00937813"/>
    <w:rsid w:val="00940FEE"/>
    <w:rsid w:val="009421FC"/>
    <w:rsid w:val="0094229F"/>
    <w:rsid w:val="0094294C"/>
    <w:rsid w:val="00943229"/>
    <w:rsid w:val="00945A28"/>
    <w:rsid w:val="00946065"/>
    <w:rsid w:val="00946AB3"/>
    <w:rsid w:val="00952AE0"/>
    <w:rsid w:val="0095494F"/>
    <w:rsid w:val="009553EB"/>
    <w:rsid w:val="00957CF4"/>
    <w:rsid w:val="00961289"/>
    <w:rsid w:val="00961C0A"/>
    <w:rsid w:val="00961C21"/>
    <w:rsid w:val="00964185"/>
    <w:rsid w:val="009652CA"/>
    <w:rsid w:val="009655FF"/>
    <w:rsid w:val="0096745A"/>
    <w:rsid w:val="00967F4B"/>
    <w:rsid w:val="00971067"/>
    <w:rsid w:val="00971B2A"/>
    <w:rsid w:val="009723E4"/>
    <w:rsid w:val="00972768"/>
    <w:rsid w:val="00975381"/>
    <w:rsid w:val="00976044"/>
    <w:rsid w:val="00976059"/>
    <w:rsid w:val="00977504"/>
    <w:rsid w:val="0097756D"/>
    <w:rsid w:val="0097777D"/>
    <w:rsid w:val="009840DF"/>
    <w:rsid w:val="00984D42"/>
    <w:rsid w:val="009860DC"/>
    <w:rsid w:val="009874D6"/>
    <w:rsid w:val="00992DCF"/>
    <w:rsid w:val="00994A0B"/>
    <w:rsid w:val="009955F6"/>
    <w:rsid w:val="00996BCD"/>
    <w:rsid w:val="009A1EC4"/>
    <w:rsid w:val="009A2158"/>
    <w:rsid w:val="009A25B9"/>
    <w:rsid w:val="009A277E"/>
    <w:rsid w:val="009A38CE"/>
    <w:rsid w:val="009B1BDD"/>
    <w:rsid w:val="009B2A83"/>
    <w:rsid w:val="009B348B"/>
    <w:rsid w:val="009B6DCC"/>
    <w:rsid w:val="009C0BC0"/>
    <w:rsid w:val="009C0DDD"/>
    <w:rsid w:val="009C3C19"/>
    <w:rsid w:val="009C6306"/>
    <w:rsid w:val="009C66A4"/>
    <w:rsid w:val="009C753C"/>
    <w:rsid w:val="009C7BD9"/>
    <w:rsid w:val="009D2042"/>
    <w:rsid w:val="009D22BD"/>
    <w:rsid w:val="009D262C"/>
    <w:rsid w:val="009D7EF8"/>
    <w:rsid w:val="009D7F0B"/>
    <w:rsid w:val="009E1100"/>
    <w:rsid w:val="009E136F"/>
    <w:rsid w:val="009E4E95"/>
    <w:rsid w:val="009E5E4F"/>
    <w:rsid w:val="009E744B"/>
    <w:rsid w:val="009E76E0"/>
    <w:rsid w:val="009F0BDE"/>
    <w:rsid w:val="009F1614"/>
    <w:rsid w:val="009F18B9"/>
    <w:rsid w:val="009F466C"/>
    <w:rsid w:val="009F50A8"/>
    <w:rsid w:val="009F519D"/>
    <w:rsid w:val="00A04E1C"/>
    <w:rsid w:val="00A06659"/>
    <w:rsid w:val="00A11378"/>
    <w:rsid w:val="00A11B54"/>
    <w:rsid w:val="00A124C3"/>
    <w:rsid w:val="00A15C3E"/>
    <w:rsid w:val="00A2102B"/>
    <w:rsid w:val="00A24502"/>
    <w:rsid w:val="00A24AA3"/>
    <w:rsid w:val="00A26094"/>
    <w:rsid w:val="00A26AC4"/>
    <w:rsid w:val="00A26E84"/>
    <w:rsid w:val="00A27525"/>
    <w:rsid w:val="00A311F5"/>
    <w:rsid w:val="00A31D99"/>
    <w:rsid w:val="00A32A07"/>
    <w:rsid w:val="00A33A7B"/>
    <w:rsid w:val="00A34D93"/>
    <w:rsid w:val="00A375C8"/>
    <w:rsid w:val="00A40208"/>
    <w:rsid w:val="00A43963"/>
    <w:rsid w:val="00A44A1F"/>
    <w:rsid w:val="00A45078"/>
    <w:rsid w:val="00A467E4"/>
    <w:rsid w:val="00A46BE6"/>
    <w:rsid w:val="00A51078"/>
    <w:rsid w:val="00A5134E"/>
    <w:rsid w:val="00A56C14"/>
    <w:rsid w:val="00A57395"/>
    <w:rsid w:val="00A6267C"/>
    <w:rsid w:val="00A6413C"/>
    <w:rsid w:val="00A661D8"/>
    <w:rsid w:val="00A665D6"/>
    <w:rsid w:val="00A70489"/>
    <w:rsid w:val="00A70D72"/>
    <w:rsid w:val="00A71448"/>
    <w:rsid w:val="00A74659"/>
    <w:rsid w:val="00A74679"/>
    <w:rsid w:val="00A80EC6"/>
    <w:rsid w:val="00A82969"/>
    <w:rsid w:val="00A833F3"/>
    <w:rsid w:val="00A83DF3"/>
    <w:rsid w:val="00A846FE"/>
    <w:rsid w:val="00A8549A"/>
    <w:rsid w:val="00A8584B"/>
    <w:rsid w:val="00A91161"/>
    <w:rsid w:val="00A91601"/>
    <w:rsid w:val="00A91F21"/>
    <w:rsid w:val="00A92DF8"/>
    <w:rsid w:val="00A94921"/>
    <w:rsid w:val="00A9708F"/>
    <w:rsid w:val="00AA321F"/>
    <w:rsid w:val="00AA5122"/>
    <w:rsid w:val="00AA5399"/>
    <w:rsid w:val="00AA5F0B"/>
    <w:rsid w:val="00AA7F0E"/>
    <w:rsid w:val="00AB4321"/>
    <w:rsid w:val="00AB4B9C"/>
    <w:rsid w:val="00AB6300"/>
    <w:rsid w:val="00AC0400"/>
    <w:rsid w:val="00AC2606"/>
    <w:rsid w:val="00AC2FB9"/>
    <w:rsid w:val="00AD18ED"/>
    <w:rsid w:val="00AD1D85"/>
    <w:rsid w:val="00AD3CD0"/>
    <w:rsid w:val="00AD3EDB"/>
    <w:rsid w:val="00AD4211"/>
    <w:rsid w:val="00AD6139"/>
    <w:rsid w:val="00AD697D"/>
    <w:rsid w:val="00AE0D49"/>
    <w:rsid w:val="00AE1828"/>
    <w:rsid w:val="00AE38C7"/>
    <w:rsid w:val="00AE69B1"/>
    <w:rsid w:val="00AE7ABA"/>
    <w:rsid w:val="00AF18A2"/>
    <w:rsid w:val="00AF2B76"/>
    <w:rsid w:val="00AF3DAD"/>
    <w:rsid w:val="00AF40A2"/>
    <w:rsid w:val="00AF621E"/>
    <w:rsid w:val="00AF65B3"/>
    <w:rsid w:val="00AF68DA"/>
    <w:rsid w:val="00AF6C51"/>
    <w:rsid w:val="00B035A6"/>
    <w:rsid w:val="00B0572E"/>
    <w:rsid w:val="00B05EE0"/>
    <w:rsid w:val="00B060FC"/>
    <w:rsid w:val="00B0731F"/>
    <w:rsid w:val="00B101C5"/>
    <w:rsid w:val="00B1259D"/>
    <w:rsid w:val="00B22021"/>
    <w:rsid w:val="00B24BAD"/>
    <w:rsid w:val="00B266EB"/>
    <w:rsid w:val="00B317EC"/>
    <w:rsid w:val="00B327EC"/>
    <w:rsid w:val="00B3287E"/>
    <w:rsid w:val="00B33536"/>
    <w:rsid w:val="00B34861"/>
    <w:rsid w:val="00B34BF2"/>
    <w:rsid w:val="00B37237"/>
    <w:rsid w:val="00B378A9"/>
    <w:rsid w:val="00B37E19"/>
    <w:rsid w:val="00B400F3"/>
    <w:rsid w:val="00B417E5"/>
    <w:rsid w:val="00B41B2B"/>
    <w:rsid w:val="00B4263B"/>
    <w:rsid w:val="00B4273B"/>
    <w:rsid w:val="00B43200"/>
    <w:rsid w:val="00B44DC9"/>
    <w:rsid w:val="00B459A2"/>
    <w:rsid w:val="00B479BD"/>
    <w:rsid w:val="00B50A39"/>
    <w:rsid w:val="00B50E7B"/>
    <w:rsid w:val="00B53812"/>
    <w:rsid w:val="00B541F9"/>
    <w:rsid w:val="00B5687F"/>
    <w:rsid w:val="00B625AF"/>
    <w:rsid w:val="00B62945"/>
    <w:rsid w:val="00B629E4"/>
    <w:rsid w:val="00B62FCA"/>
    <w:rsid w:val="00B66714"/>
    <w:rsid w:val="00B70C72"/>
    <w:rsid w:val="00B7388F"/>
    <w:rsid w:val="00B739EB"/>
    <w:rsid w:val="00B75A11"/>
    <w:rsid w:val="00B76C4B"/>
    <w:rsid w:val="00B80A39"/>
    <w:rsid w:val="00B80A3E"/>
    <w:rsid w:val="00B80ADD"/>
    <w:rsid w:val="00B81177"/>
    <w:rsid w:val="00B81858"/>
    <w:rsid w:val="00B81DBA"/>
    <w:rsid w:val="00B821E8"/>
    <w:rsid w:val="00B8238C"/>
    <w:rsid w:val="00B83207"/>
    <w:rsid w:val="00B83D6E"/>
    <w:rsid w:val="00B86175"/>
    <w:rsid w:val="00B869EE"/>
    <w:rsid w:val="00B917A2"/>
    <w:rsid w:val="00B9415B"/>
    <w:rsid w:val="00B946E1"/>
    <w:rsid w:val="00B96F4E"/>
    <w:rsid w:val="00B97E37"/>
    <w:rsid w:val="00BA3D93"/>
    <w:rsid w:val="00BA495A"/>
    <w:rsid w:val="00BA527F"/>
    <w:rsid w:val="00BA55B3"/>
    <w:rsid w:val="00BA6541"/>
    <w:rsid w:val="00BB0F72"/>
    <w:rsid w:val="00BB18FD"/>
    <w:rsid w:val="00BB5906"/>
    <w:rsid w:val="00BB5D55"/>
    <w:rsid w:val="00BC0BDD"/>
    <w:rsid w:val="00BC109A"/>
    <w:rsid w:val="00BC11E1"/>
    <w:rsid w:val="00BC18E4"/>
    <w:rsid w:val="00BC2BFD"/>
    <w:rsid w:val="00BC2DC4"/>
    <w:rsid w:val="00BC3762"/>
    <w:rsid w:val="00BC4365"/>
    <w:rsid w:val="00BD0EA4"/>
    <w:rsid w:val="00BD5A9F"/>
    <w:rsid w:val="00BD7C3C"/>
    <w:rsid w:val="00BE00D9"/>
    <w:rsid w:val="00BE2E99"/>
    <w:rsid w:val="00BE32CB"/>
    <w:rsid w:val="00BE3E5A"/>
    <w:rsid w:val="00BE6310"/>
    <w:rsid w:val="00BE7571"/>
    <w:rsid w:val="00BF0D05"/>
    <w:rsid w:val="00BF5AB4"/>
    <w:rsid w:val="00BF6613"/>
    <w:rsid w:val="00C02954"/>
    <w:rsid w:val="00C06C62"/>
    <w:rsid w:val="00C127B0"/>
    <w:rsid w:val="00C12CF7"/>
    <w:rsid w:val="00C13295"/>
    <w:rsid w:val="00C151D2"/>
    <w:rsid w:val="00C16853"/>
    <w:rsid w:val="00C17888"/>
    <w:rsid w:val="00C22D11"/>
    <w:rsid w:val="00C23263"/>
    <w:rsid w:val="00C264F6"/>
    <w:rsid w:val="00C27225"/>
    <w:rsid w:val="00C3073D"/>
    <w:rsid w:val="00C313C5"/>
    <w:rsid w:val="00C342AF"/>
    <w:rsid w:val="00C3500F"/>
    <w:rsid w:val="00C3561A"/>
    <w:rsid w:val="00C36B00"/>
    <w:rsid w:val="00C36C78"/>
    <w:rsid w:val="00C37D8D"/>
    <w:rsid w:val="00C43018"/>
    <w:rsid w:val="00C46180"/>
    <w:rsid w:val="00C4647A"/>
    <w:rsid w:val="00C47194"/>
    <w:rsid w:val="00C541DE"/>
    <w:rsid w:val="00C563C1"/>
    <w:rsid w:val="00C5679A"/>
    <w:rsid w:val="00C5711D"/>
    <w:rsid w:val="00C61825"/>
    <w:rsid w:val="00C658BB"/>
    <w:rsid w:val="00C67AC0"/>
    <w:rsid w:val="00C7032E"/>
    <w:rsid w:val="00C72965"/>
    <w:rsid w:val="00C745BC"/>
    <w:rsid w:val="00C75A75"/>
    <w:rsid w:val="00C804BF"/>
    <w:rsid w:val="00C8055E"/>
    <w:rsid w:val="00C855E0"/>
    <w:rsid w:val="00C85F21"/>
    <w:rsid w:val="00C90648"/>
    <w:rsid w:val="00C91A0E"/>
    <w:rsid w:val="00C92014"/>
    <w:rsid w:val="00C92349"/>
    <w:rsid w:val="00C924E0"/>
    <w:rsid w:val="00C92C00"/>
    <w:rsid w:val="00C93EE7"/>
    <w:rsid w:val="00C94B92"/>
    <w:rsid w:val="00C9525D"/>
    <w:rsid w:val="00C977D9"/>
    <w:rsid w:val="00CA2D65"/>
    <w:rsid w:val="00CA3285"/>
    <w:rsid w:val="00CA35FE"/>
    <w:rsid w:val="00CA3BE6"/>
    <w:rsid w:val="00CA458F"/>
    <w:rsid w:val="00CA767A"/>
    <w:rsid w:val="00CB13FE"/>
    <w:rsid w:val="00CB2FAE"/>
    <w:rsid w:val="00CB4DB6"/>
    <w:rsid w:val="00CB4F8F"/>
    <w:rsid w:val="00CC2857"/>
    <w:rsid w:val="00CC2AC7"/>
    <w:rsid w:val="00CC3211"/>
    <w:rsid w:val="00CC35AB"/>
    <w:rsid w:val="00CC69B2"/>
    <w:rsid w:val="00CC6EDE"/>
    <w:rsid w:val="00CC74A6"/>
    <w:rsid w:val="00CC77B8"/>
    <w:rsid w:val="00CD0630"/>
    <w:rsid w:val="00CD06E5"/>
    <w:rsid w:val="00CD400A"/>
    <w:rsid w:val="00CD4F2A"/>
    <w:rsid w:val="00CD4F78"/>
    <w:rsid w:val="00CD4FDF"/>
    <w:rsid w:val="00CD5626"/>
    <w:rsid w:val="00CD58CC"/>
    <w:rsid w:val="00CE0287"/>
    <w:rsid w:val="00CE3316"/>
    <w:rsid w:val="00CE43D3"/>
    <w:rsid w:val="00CE45DE"/>
    <w:rsid w:val="00CE4CDB"/>
    <w:rsid w:val="00CE521F"/>
    <w:rsid w:val="00CE52F0"/>
    <w:rsid w:val="00CE61DA"/>
    <w:rsid w:val="00CE73B9"/>
    <w:rsid w:val="00CE7F4B"/>
    <w:rsid w:val="00CF02ED"/>
    <w:rsid w:val="00CF19B6"/>
    <w:rsid w:val="00CF2C8B"/>
    <w:rsid w:val="00CF38E5"/>
    <w:rsid w:val="00CF4CEF"/>
    <w:rsid w:val="00CF5354"/>
    <w:rsid w:val="00CF54BB"/>
    <w:rsid w:val="00CF5937"/>
    <w:rsid w:val="00CF5BA2"/>
    <w:rsid w:val="00CF67DC"/>
    <w:rsid w:val="00D006B9"/>
    <w:rsid w:val="00D0315F"/>
    <w:rsid w:val="00D03B1B"/>
    <w:rsid w:val="00D04835"/>
    <w:rsid w:val="00D05014"/>
    <w:rsid w:val="00D10151"/>
    <w:rsid w:val="00D11226"/>
    <w:rsid w:val="00D11927"/>
    <w:rsid w:val="00D119A5"/>
    <w:rsid w:val="00D12CF3"/>
    <w:rsid w:val="00D12E55"/>
    <w:rsid w:val="00D1544C"/>
    <w:rsid w:val="00D216D2"/>
    <w:rsid w:val="00D25462"/>
    <w:rsid w:val="00D3001E"/>
    <w:rsid w:val="00D30C00"/>
    <w:rsid w:val="00D32C23"/>
    <w:rsid w:val="00D33163"/>
    <w:rsid w:val="00D342CA"/>
    <w:rsid w:val="00D34C60"/>
    <w:rsid w:val="00D354DC"/>
    <w:rsid w:val="00D37044"/>
    <w:rsid w:val="00D37D76"/>
    <w:rsid w:val="00D42E66"/>
    <w:rsid w:val="00D441AA"/>
    <w:rsid w:val="00D44316"/>
    <w:rsid w:val="00D44C7C"/>
    <w:rsid w:val="00D47346"/>
    <w:rsid w:val="00D512B7"/>
    <w:rsid w:val="00D51312"/>
    <w:rsid w:val="00D51D8D"/>
    <w:rsid w:val="00D51E96"/>
    <w:rsid w:val="00D533D5"/>
    <w:rsid w:val="00D5453B"/>
    <w:rsid w:val="00D54B74"/>
    <w:rsid w:val="00D554FC"/>
    <w:rsid w:val="00D56986"/>
    <w:rsid w:val="00D5715D"/>
    <w:rsid w:val="00D57F28"/>
    <w:rsid w:val="00D60494"/>
    <w:rsid w:val="00D6190B"/>
    <w:rsid w:val="00D61D00"/>
    <w:rsid w:val="00D639ED"/>
    <w:rsid w:val="00D66167"/>
    <w:rsid w:val="00D66A45"/>
    <w:rsid w:val="00D66EAE"/>
    <w:rsid w:val="00D671E8"/>
    <w:rsid w:val="00D7024B"/>
    <w:rsid w:val="00D709E5"/>
    <w:rsid w:val="00D73F0C"/>
    <w:rsid w:val="00D75FC5"/>
    <w:rsid w:val="00D763E7"/>
    <w:rsid w:val="00D801E2"/>
    <w:rsid w:val="00D80778"/>
    <w:rsid w:val="00D82FC9"/>
    <w:rsid w:val="00D85928"/>
    <w:rsid w:val="00D87552"/>
    <w:rsid w:val="00D90E32"/>
    <w:rsid w:val="00D90FC5"/>
    <w:rsid w:val="00D916E2"/>
    <w:rsid w:val="00D91D74"/>
    <w:rsid w:val="00D92984"/>
    <w:rsid w:val="00DA07B3"/>
    <w:rsid w:val="00DA3166"/>
    <w:rsid w:val="00DA4088"/>
    <w:rsid w:val="00DA5418"/>
    <w:rsid w:val="00DA5FF0"/>
    <w:rsid w:val="00DA6A39"/>
    <w:rsid w:val="00DA6E47"/>
    <w:rsid w:val="00DB0FB9"/>
    <w:rsid w:val="00DB42F9"/>
    <w:rsid w:val="00DB4F2B"/>
    <w:rsid w:val="00DB62E1"/>
    <w:rsid w:val="00DB6845"/>
    <w:rsid w:val="00DB79CB"/>
    <w:rsid w:val="00DB7EBE"/>
    <w:rsid w:val="00DC06A9"/>
    <w:rsid w:val="00DC0824"/>
    <w:rsid w:val="00DC2106"/>
    <w:rsid w:val="00DC4C7C"/>
    <w:rsid w:val="00DC53E4"/>
    <w:rsid w:val="00DC5B46"/>
    <w:rsid w:val="00DC6B99"/>
    <w:rsid w:val="00DD1EFE"/>
    <w:rsid w:val="00DD2545"/>
    <w:rsid w:val="00DD3924"/>
    <w:rsid w:val="00DD425E"/>
    <w:rsid w:val="00DD43EE"/>
    <w:rsid w:val="00DD7936"/>
    <w:rsid w:val="00DE68EC"/>
    <w:rsid w:val="00DF1CA9"/>
    <w:rsid w:val="00DF2E74"/>
    <w:rsid w:val="00DF4FE1"/>
    <w:rsid w:val="00DF5953"/>
    <w:rsid w:val="00E00395"/>
    <w:rsid w:val="00E0539A"/>
    <w:rsid w:val="00E05A6B"/>
    <w:rsid w:val="00E10BC4"/>
    <w:rsid w:val="00E118B9"/>
    <w:rsid w:val="00E145CD"/>
    <w:rsid w:val="00E166F8"/>
    <w:rsid w:val="00E167E3"/>
    <w:rsid w:val="00E17004"/>
    <w:rsid w:val="00E20649"/>
    <w:rsid w:val="00E217B4"/>
    <w:rsid w:val="00E2240A"/>
    <w:rsid w:val="00E244B5"/>
    <w:rsid w:val="00E2478E"/>
    <w:rsid w:val="00E24EC1"/>
    <w:rsid w:val="00E25171"/>
    <w:rsid w:val="00E25410"/>
    <w:rsid w:val="00E266D9"/>
    <w:rsid w:val="00E2753B"/>
    <w:rsid w:val="00E30483"/>
    <w:rsid w:val="00E319F7"/>
    <w:rsid w:val="00E33FCD"/>
    <w:rsid w:val="00E33FEC"/>
    <w:rsid w:val="00E34014"/>
    <w:rsid w:val="00E36C08"/>
    <w:rsid w:val="00E40C03"/>
    <w:rsid w:val="00E423C6"/>
    <w:rsid w:val="00E43134"/>
    <w:rsid w:val="00E43A4C"/>
    <w:rsid w:val="00E52ABC"/>
    <w:rsid w:val="00E52CC0"/>
    <w:rsid w:val="00E536C9"/>
    <w:rsid w:val="00E5650B"/>
    <w:rsid w:val="00E56DCA"/>
    <w:rsid w:val="00E60D86"/>
    <w:rsid w:val="00E61E27"/>
    <w:rsid w:val="00E63513"/>
    <w:rsid w:val="00E637FF"/>
    <w:rsid w:val="00E63CB5"/>
    <w:rsid w:val="00E64020"/>
    <w:rsid w:val="00E6589F"/>
    <w:rsid w:val="00E70C29"/>
    <w:rsid w:val="00E71EEE"/>
    <w:rsid w:val="00E72389"/>
    <w:rsid w:val="00E7256E"/>
    <w:rsid w:val="00E73165"/>
    <w:rsid w:val="00E760F5"/>
    <w:rsid w:val="00E76387"/>
    <w:rsid w:val="00E77C34"/>
    <w:rsid w:val="00E800BC"/>
    <w:rsid w:val="00E811EB"/>
    <w:rsid w:val="00E817F7"/>
    <w:rsid w:val="00E82747"/>
    <w:rsid w:val="00E83782"/>
    <w:rsid w:val="00E84B9D"/>
    <w:rsid w:val="00E8687A"/>
    <w:rsid w:val="00E92863"/>
    <w:rsid w:val="00E93C05"/>
    <w:rsid w:val="00E94DC0"/>
    <w:rsid w:val="00E94E1C"/>
    <w:rsid w:val="00E964E6"/>
    <w:rsid w:val="00EA0A4A"/>
    <w:rsid w:val="00EA0B44"/>
    <w:rsid w:val="00EA144C"/>
    <w:rsid w:val="00EA3415"/>
    <w:rsid w:val="00EA34F5"/>
    <w:rsid w:val="00EA6E65"/>
    <w:rsid w:val="00EB200A"/>
    <w:rsid w:val="00EB37B6"/>
    <w:rsid w:val="00EC1B55"/>
    <w:rsid w:val="00EC1EFC"/>
    <w:rsid w:val="00EC2FD9"/>
    <w:rsid w:val="00EC4746"/>
    <w:rsid w:val="00ED0689"/>
    <w:rsid w:val="00ED0E24"/>
    <w:rsid w:val="00ED1B8D"/>
    <w:rsid w:val="00ED1FEE"/>
    <w:rsid w:val="00ED206C"/>
    <w:rsid w:val="00ED58B1"/>
    <w:rsid w:val="00ED634D"/>
    <w:rsid w:val="00ED7BF2"/>
    <w:rsid w:val="00EE0473"/>
    <w:rsid w:val="00EE3D5D"/>
    <w:rsid w:val="00EE5379"/>
    <w:rsid w:val="00EE5515"/>
    <w:rsid w:val="00EE5ACF"/>
    <w:rsid w:val="00EE5FD1"/>
    <w:rsid w:val="00EE70BC"/>
    <w:rsid w:val="00EF08C5"/>
    <w:rsid w:val="00EF19C4"/>
    <w:rsid w:val="00EF19C6"/>
    <w:rsid w:val="00EF3E5F"/>
    <w:rsid w:val="00EF3ED9"/>
    <w:rsid w:val="00EF7130"/>
    <w:rsid w:val="00F00887"/>
    <w:rsid w:val="00F02BBC"/>
    <w:rsid w:val="00F03F59"/>
    <w:rsid w:val="00F05537"/>
    <w:rsid w:val="00F06A15"/>
    <w:rsid w:val="00F113D9"/>
    <w:rsid w:val="00F154B1"/>
    <w:rsid w:val="00F15A4B"/>
    <w:rsid w:val="00F177AC"/>
    <w:rsid w:val="00F20BAF"/>
    <w:rsid w:val="00F22CAD"/>
    <w:rsid w:val="00F23C09"/>
    <w:rsid w:val="00F26B5D"/>
    <w:rsid w:val="00F27EAA"/>
    <w:rsid w:val="00F33C7E"/>
    <w:rsid w:val="00F34AF6"/>
    <w:rsid w:val="00F34F49"/>
    <w:rsid w:val="00F368C0"/>
    <w:rsid w:val="00F36F74"/>
    <w:rsid w:val="00F400E5"/>
    <w:rsid w:val="00F41383"/>
    <w:rsid w:val="00F4457D"/>
    <w:rsid w:val="00F47821"/>
    <w:rsid w:val="00F5029B"/>
    <w:rsid w:val="00F535D5"/>
    <w:rsid w:val="00F5381B"/>
    <w:rsid w:val="00F6091C"/>
    <w:rsid w:val="00F61581"/>
    <w:rsid w:val="00F62873"/>
    <w:rsid w:val="00F6339E"/>
    <w:rsid w:val="00F65722"/>
    <w:rsid w:val="00F67529"/>
    <w:rsid w:val="00F73C97"/>
    <w:rsid w:val="00F753F5"/>
    <w:rsid w:val="00F771C9"/>
    <w:rsid w:val="00F77AAB"/>
    <w:rsid w:val="00F77CB1"/>
    <w:rsid w:val="00F81BCF"/>
    <w:rsid w:val="00F837D8"/>
    <w:rsid w:val="00F83E03"/>
    <w:rsid w:val="00F84696"/>
    <w:rsid w:val="00F862A8"/>
    <w:rsid w:val="00F863C9"/>
    <w:rsid w:val="00F86559"/>
    <w:rsid w:val="00F903FD"/>
    <w:rsid w:val="00F90865"/>
    <w:rsid w:val="00F91627"/>
    <w:rsid w:val="00F93FD7"/>
    <w:rsid w:val="00F9564B"/>
    <w:rsid w:val="00F9643F"/>
    <w:rsid w:val="00FA4EB8"/>
    <w:rsid w:val="00FA5DBC"/>
    <w:rsid w:val="00FA6147"/>
    <w:rsid w:val="00FA7514"/>
    <w:rsid w:val="00FA7780"/>
    <w:rsid w:val="00FA7B3F"/>
    <w:rsid w:val="00FB1B29"/>
    <w:rsid w:val="00FB25BD"/>
    <w:rsid w:val="00FB37A4"/>
    <w:rsid w:val="00FB38CF"/>
    <w:rsid w:val="00FB5471"/>
    <w:rsid w:val="00FB597B"/>
    <w:rsid w:val="00FB5F71"/>
    <w:rsid w:val="00FB6590"/>
    <w:rsid w:val="00FC0CB6"/>
    <w:rsid w:val="00FC1A91"/>
    <w:rsid w:val="00FC24F0"/>
    <w:rsid w:val="00FC59C6"/>
    <w:rsid w:val="00FC630C"/>
    <w:rsid w:val="00FC7578"/>
    <w:rsid w:val="00FD48BA"/>
    <w:rsid w:val="00FD5305"/>
    <w:rsid w:val="00FD61E8"/>
    <w:rsid w:val="00FD6F86"/>
    <w:rsid w:val="00FE0CBC"/>
    <w:rsid w:val="00FE3841"/>
    <w:rsid w:val="00FE460C"/>
    <w:rsid w:val="00FE49DB"/>
    <w:rsid w:val="00FE4DB8"/>
    <w:rsid w:val="00FE6BB6"/>
    <w:rsid w:val="00FF274E"/>
    <w:rsid w:val="00FF31E9"/>
    <w:rsid w:val="00FF31ED"/>
    <w:rsid w:val="00FF48E3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DEECD"/>
  <w15:docId w15:val="{15E75F4A-F7DD-44AC-AC4D-70AEC99F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720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5B0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5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540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55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5404"/>
    <w:rPr>
      <w:sz w:val="20"/>
      <w:szCs w:val="20"/>
    </w:rPr>
  </w:style>
  <w:style w:type="table" w:customStyle="1" w:styleId="3">
    <w:name w:val="表格格線3"/>
    <w:basedOn w:val="a1"/>
    <w:next w:val="a3"/>
    <w:uiPriority w:val="39"/>
    <w:rsid w:val="00A04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3"/>
    <w:uiPriority w:val="39"/>
    <w:rsid w:val="00A04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71E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71EE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D1D8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D1D85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AD1D8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D1D85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AD1D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58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5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619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5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12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851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3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1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4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4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2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5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5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2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2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6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7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90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4701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1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8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035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0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7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27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0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4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332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6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0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9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2343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8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1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60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99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62713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14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67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2991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1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84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0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4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3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2243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8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8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3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24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0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924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9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6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U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cp:lastPrinted>2021-06-18T02:04:00Z</cp:lastPrinted>
  <dcterms:created xsi:type="dcterms:W3CDTF">2021-07-26T02:47:00Z</dcterms:created>
  <dcterms:modified xsi:type="dcterms:W3CDTF">2022-02-19T05:03:00Z</dcterms:modified>
</cp:coreProperties>
</file>